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BDF18" w14:textId="77777777" w:rsidR="00D213A4" w:rsidRDefault="00D213A4" w:rsidP="00D213A4">
      <w:pPr>
        <w:widowControl/>
        <w:autoSpaceDE/>
        <w:autoSpaceDN/>
        <w:spacing w:after="160" w:line="259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1 Table: Mean out-of-pocket costs (in USD) associated with severe illness, by hospital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3114"/>
        <w:gridCol w:w="2693"/>
        <w:gridCol w:w="2693"/>
      </w:tblGrid>
      <w:tr w:rsidR="00D213A4" w:rsidRPr="00E6617A" w14:paraId="72BFC102" w14:textId="77777777" w:rsidTr="00D84D2F">
        <w:trPr>
          <w:trHeight w:val="732"/>
        </w:trPr>
        <w:tc>
          <w:tcPr>
            <w:tcW w:w="3114" w:type="dxa"/>
            <w:noWrap/>
            <w:hideMark/>
          </w:tcPr>
          <w:p w14:paraId="51FA5D35" w14:textId="77777777" w:rsidR="00D213A4" w:rsidRPr="00914351" w:rsidRDefault="00D213A4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4351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  <w:p w14:paraId="0CD68AA8" w14:textId="77777777" w:rsidR="00D213A4" w:rsidRPr="00914351" w:rsidRDefault="00D213A4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4351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1D91FEB0" w14:textId="77777777" w:rsidR="00D213A4" w:rsidRPr="00914351" w:rsidRDefault="00D213A4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ational Children’s Hospital</w:t>
            </w:r>
          </w:p>
          <w:p w14:paraId="04E46D7F" w14:textId="77777777" w:rsidR="00D213A4" w:rsidRPr="00914351" w:rsidRDefault="00D213A4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4351">
              <w:rPr>
                <w:rFonts w:ascii="Calibri" w:hAnsi="Calibri" w:cs="Calibri"/>
                <w:sz w:val="20"/>
                <w:szCs w:val="20"/>
              </w:rPr>
              <w:t>N=185</w:t>
            </w: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2693" w:type="dxa"/>
            <w:noWrap/>
            <w:hideMark/>
          </w:tcPr>
          <w:p w14:paraId="4A496685" w14:textId="77777777" w:rsidR="00D213A4" w:rsidRPr="00914351" w:rsidRDefault="00D213A4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alavan Provincial Hospital</w:t>
            </w:r>
          </w:p>
          <w:p w14:paraId="7CEEDDCB" w14:textId="77777777" w:rsidR="00D213A4" w:rsidRPr="00914351" w:rsidRDefault="00D213A4" w:rsidP="00D84D2F">
            <w:pPr>
              <w:spacing w:after="12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4351">
              <w:rPr>
                <w:rFonts w:ascii="Calibri" w:hAnsi="Calibri" w:cs="Calibri"/>
                <w:sz w:val="20"/>
                <w:szCs w:val="20"/>
              </w:rPr>
              <w:t>N=186</w:t>
            </w: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</w:tr>
      <w:tr w:rsidR="00D213A4" w:rsidRPr="00E6617A" w14:paraId="1D7F5230" w14:textId="77777777" w:rsidTr="00D84D2F">
        <w:trPr>
          <w:trHeight w:val="290"/>
        </w:trPr>
        <w:tc>
          <w:tcPr>
            <w:tcW w:w="3114" w:type="dxa"/>
            <w:noWrap/>
            <w:hideMark/>
          </w:tcPr>
          <w:p w14:paraId="415C6B21" w14:textId="77777777" w:rsidR="00D213A4" w:rsidRDefault="00D213A4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Pr="00914351">
              <w:rPr>
                <w:rFonts w:ascii="Calibri" w:hAnsi="Calibri" w:cs="Calibri"/>
                <w:b/>
                <w:bCs/>
                <w:sz w:val="20"/>
                <w:szCs w:val="20"/>
              </w:rPr>
              <w:t>irect medical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costs, </w:t>
            </w:r>
            <w:r w:rsidRPr="00914351">
              <w:rPr>
                <w:rFonts w:ascii="Calibri" w:hAnsi="Calibri" w:cs="Calibri"/>
                <w:b/>
                <w:bCs/>
                <w:sz w:val="20"/>
                <w:szCs w:val="20"/>
              </w:rPr>
              <w:t>mean (SD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  <w:p w14:paraId="11869F24" w14:textId="77777777" w:rsidR="00D213A4" w:rsidRPr="00914351" w:rsidRDefault="00D213A4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7493ECDC" w14:textId="77777777" w:rsidR="00D213A4" w:rsidRPr="00914351" w:rsidRDefault="00D213A4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6.2</w:t>
            </w:r>
            <w:r w:rsidRPr="00914351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329.6</w:t>
            </w:r>
            <w:r w:rsidRPr="009143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69F2AA62" w14:textId="77777777" w:rsidR="00D213A4" w:rsidRPr="00914351" w:rsidRDefault="00D213A4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.0 (189.7)</w:t>
            </w:r>
          </w:p>
        </w:tc>
      </w:tr>
      <w:tr w:rsidR="00D213A4" w:rsidRPr="00E6617A" w14:paraId="7FC71428" w14:textId="77777777" w:rsidTr="00D84D2F">
        <w:trPr>
          <w:trHeight w:val="290"/>
        </w:trPr>
        <w:tc>
          <w:tcPr>
            <w:tcW w:w="3114" w:type="dxa"/>
            <w:noWrap/>
          </w:tcPr>
          <w:p w14:paraId="3880B416" w14:textId="77777777" w:rsidR="00D213A4" w:rsidRPr="00914351" w:rsidRDefault="00D213A4" w:rsidP="00D84D2F">
            <w:pPr>
              <w:spacing w:after="12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irect non-medical OOP costs, mean (SD)</w:t>
            </w:r>
          </w:p>
        </w:tc>
        <w:tc>
          <w:tcPr>
            <w:tcW w:w="2693" w:type="dxa"/>
            <w:noWrap/>
          </w:tcPr>
          <w:p w14:paraId="3C896FC2" w14:textId="77777777" w:rsidR="00D213A4" w:rsidRPr="00914351" w:rsidRDefault="00D213A4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4.4 (55.1)</w:t>
            </w:r>
          </w:p>
        </w:tc>
        <w:tc>
          <w:tcPr>
            <w:tcW w:w="2693" w:type="dxa"/>
            <w:noWrap/>
          </w:tcPr>
          <w:p w14:paraId="7F912F0D" w14:textId="77777777" w:rsidR="00D213A4" w:rsidRPr="00914351" w:rsidRDefault="00D213A4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.5 (71.2)</w:t>
            </w:r>
          </w:p>
        </w:tc>
      </w:tr>
      <w:tr w:rsidR="00D213A4" w:rsidRPr="00E6617A" w14:paraId="4ADF4D36" w14:textId="77777777" w:rsidTr="00D84D2F">
        <w:trPr>
          <w:trHeight w:val="290"/>
        </w:trPr>
        <w:tc>
          <w:tcPr>
            <w:tcW w:w="3114" w:type="dxa"/>
            <w:noWrap/>
          </w:tcPr>
          <w:p w14:paraId="135D4E47" w14:textId="77777777" w:rsidR="00D213A4" w:rsidRDefault="00D213A4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direct OOP costs, </w:t>
            </w:r>
          </w:p>
          <w:p w14:paraId="7D90A420" w14:textId="77777777" w:rsidR="00D213A4" w:rsidRDefault="00D213A4" w:rsidP="00D84D2F">
            <w:pPr>
              <w:spacing w:after="12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693" w:type="dxa"/>
            <w:noWrap/>
          </w:tcPr>
          <w:p w14:paraId="30F55184" w14:textId="77777777" w:rsidR="00D213A4" w:rsidRDefault="00D213A4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3.6 (130.8)</w:t>
            </w:r>
          </w:p>
        </w:tc>
        <w:tc>
          <w:tcPr>
            <w:tcW w:w="2693" w:type="dxa"/>
            <w:noWrap/>
          </w:tcPr>
          <w:p w14:paraId="4E451263" w14:textId="77777777" w:rsidR="00D213A4" w:rsidRDefault="00D213A4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.2 (91.2)</w:t>
            </w:r>
          </w:p>
        </w:tc>
      </w:tr>
      <w:tr w:rsidR="00D213A4" w:rsidRPr="00E6617A" w14:paraId="364E4673" w14:textId="77777777" w:rsidTr="00D84D2F">
        <w:trPr>
          <w:trHeight w:val="732"/>
        </w:trPr>
        <w:tc>
          <w:tcPr>
            <w:tcW w:w="3114" w:type="dxa"/>
            <w:noWrap/>
            <w:hideMark/>
          </w:tcPr>
          <w:p w14:paraId="73A1E402" w14:textId="77777777" w:rsidR="00D213A4" w:rsidRPr="00914351" w:rsidRDefault="00D213A4" w:rsidP="00D84D2F">
            <w:pPr>
              <w:spacing w:after="12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4351">
              <w:rPr>
                <w:rFonts w:ascii="Calibri" w:hAnsi="Calibri" w:cs="Calibri"/>
                <w:b/>
                <w:bCs/>
                <w:sz w:val="20"/>
                <w:szCs w:val="20"/>
              </w:rPr>
              <w:t>Total OOP (direc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medical + direct non-medical costs,</w:t>
            </w:r>
            <w:r w:rsidRPr="0091435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mean (SD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24B5274D" w14:textId="77777777" w:rsidR="00D213A4" w:rsidRPr="00914351" w:rsidRDefault="00D213A4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0.6 (375.0)</w:t>
            </w:r>
          </w:p>
        </w:tc>
        <w:tc>
          <w:tcPr>
            <w:tcW w:w="2693" w:type="dxa"/>
            <w:noWrap/>
            <w:hideMark/>
          </w:tcPr>
          <w:p w14:paraId="54B17124" w14:textId="77777777" w:rsidR="00D213A4" w:rsidRPr="00914351" w:rsidRDefault="00D213A4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.6 (238.6)</w:t>
            </w:r>
          </w:p>
        </w:tc>
      </w:tr>
      <w:tr w:rsidR="00D213A4" w:rsidRPr="00E6617A" w14:paraId="0DCE6C9F" w14:textId="77777777" w:rsidTr="00D84D2F">
        <w:trPr>
          <w:trHeight w:val="684"/>
        </w:trPr>
        <w:tc>
          <w:tcPr>
            <w:tcW w:w="3114" w:type="dxa"/>
            <w:noWrap/>
            <w:hideMark/>
          </w:tcPr>
          <w:p w14:paraId="73F1717B" w14:textId="77777777" w:rsidR="00D213A4" w:rsidRPr="00914351" w:rsidRDefault="00D213A4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4351">
              <w:rPr>
                <w:rFonts w:ascii="Calibri" w:hAnsi="Calibri" w:cs="Calibri"/>
                <w:b/>
                <w:bCs/>
                <w:sz w:val="20"/>
                <w:szCs w:val="20"/>
              </w:rPr>
              <w:t>Total OOP (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ll </w:t>
            </w:r>
            <w:r w:rsidRPr="00914351">
              <w:rPr>
                <w:rFonts w:ascii="Calibri" w:hAnsi="Calibri" w:cs="Calibri"/>
                <w:b/>
                <w:bCs/>
                <w:sz w:val="20"/>
                <w:szCs w:val="20"/>
              </w:rPr>
              <w:t>direct + indirec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costs, </w:t>
            </w:r>
            <w:r w:rsidRPr="00914351">
              <w:rPr>
                <w:rFonts w:ascii="Calibri" w:hAnsi="Calibri" w:cs="Calibri"/>
                <w:b/>
                <w:bCs/>
                <w:sz w:val="20"/>
                <w:szCs w:val="20"/>
              </w:rPr>
              <w:t>mean (SD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109B755F" w14:textId="77777777" w:rsidR="00D213A4" w:rsidRPr="00914351" w:rsidRDefault="00D213A4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4.2 (442.2)</w:t>
            </w:r>
          </w:p>
        </w:tc>
        <w:tc>
          <w:tcPr>
            <w:tcW w:w="2693" w:type="dxa"/>
            <w:noWrap/>
            <w:hideMark/>
          </w:tcPr>
          <w:p w14:paraId="36F27064" w14:textId="77777777" w:rsidR="00D213A4" w:rsidRPr="00914351" w:rsidRDefault="00D213A4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2.8 (263.5)</w:t>
            </w:r>
          </w:p>
        </w:tc>
      </w:tr>
    </w:tbl>
    <w:p w14:paraId="4329BD65" w14:textId="77777777" w:rsidR="00D213A4" w:rsidRDefault="00D213A4" w:rsidP="00D213A4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USD = United States Dollar, OOP = out-of-pocket</w:t>
      </w:r>
    </w:p>
    <w:p w14:paraId="335396EC" w14:textId="77777777" w:rsidR="00D213A4" w:rsidRPr="00E869B0" w:rsidRDefault="00D213A4" w:rsidP="00D213A4">
      <w:pPr>
        <w:rPr>
          <w:rFonts w:ascii="Calibri" w:hAnsi="Calibri" w:cs="Calibri"/>
          <w:sz w:val="16"/>
          <w:szCs w:val="16"/>
        </w:rPr>
      </w:pPr>
      <w:r w:rsidRPr="00E869B0">
        <w:rPr>
          <w:rFonts w:ascii="Calibri" w:hAnsi="Calibri" w:cs="Calibri"/>
          <w:sz w:val="16"/>
          <w:szCs w:val="16"/>
        </w:rPr>
        <w:t>*</w:t>
      </w:r>
      <w:r>
        <w:rPr>
          <w:rFonts w:ascii="Calibri" w:hAnsi="Calibri" w:cs="Calibri"/>
          <w:sz w:val="16"/>
          <w:szCs w:val="16"/>
        </w:rPr>
        <w:t>C</w:t>
      </w:r>
      <w:r w:rsidRPr="00E869B0">
        <w:rPr>
          <w:rFonts w:ascii="Calibri" w:hAnsi="Calibri" w:cs="Calibri"/>
          <w:sz w:val="16"/>
          <w:szCs w:val="16"/>
        </w:rPr>
        <w:t>omplete case analysis (</w:t>
      </w:r>
      <w:proofErr w:type="spellStart"/>
      <w:r w:rsidRPr="00E869B0">
        <w:rPr>
          <w:rFonts w:ascii="Calibri" w:hAnsi="Calibri" w:cs="Calibri"/>
          <w:sz w:val="16"/>
          <w:szCs w:val="16"/>
        </w:rPr>
        <w:t>ie</w:t>
      </w:r>
      <w:proofErr w:type="spellEnd"/>
      <w:r w:rsidRPr="00E869B0">
        <w:rPr>
          <w:rFonts w:ascii="Calibri" w:hAnsi="Calibri" w:cs="Calibri"/>
          <w:sz w:val="16"/>
          <w:szCs w:val="16"/>
        </w:rPr>
        <w:t>. Data available for all study visits)</w:t>
      </w:r>
    </w:p>
    <w:p w14:paraId="0740625D" w14:textId="77777777" w:rsidR="002833B3" w:rsidRDefault="002833B3"/>
    <w:sectPr w:rsidR="00283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3A4"/>
    <w:rsid w:val="00276DBC"/>
    <w:rsid w:val="002833B3"/>
    <w:rsid w:val="004059DA"/>
    <w:rsid w:val="004A38AE"/>
    <w:rsid w:val="00C03BA8"/>
    <w:rsid w:val="00D213A4"/>
    <w:rsid w:val="00F8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AB021"/>
  <w15:chartTrackingRefBased/>
  <w15:docId w15:val="{AC13E266-63CF-4CBC-B021-9FA04C099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3A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eastAsia="en-AU" w:bidi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3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3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3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3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3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3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3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3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3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3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3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3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3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3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3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3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3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3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3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3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3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3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3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3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3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3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3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3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3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13A4"/>
    <w:pPr>
      <w:widowControl w:val="0"/>
      <w:autoSpaceDE w:val="0"/>
      <w:autoSpaceDN w:val="0"/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Quach</dc:creator>
  <cp:keywords/>
  <dc:description/>
  <cp:lastModifiedBy>Alicia Quach</cp:lastModifiedBy>
  <cp:revision>1</cp:revision>
  <dcterms:created xsi:type="dcterms:W3CDTF">2025-04-24T04:04:00Z</dcterms:created>
  <dcterms:modified xsi:type="dcterms:W3CDTF">2025-04-24T04:05:00Z</dcterms:modified>
</cp:coreProperties>
</file>